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2FB5A" w14:textId="32F93565" w:rsidR="00004822" w:rsidRDefault="00004822">
      <w:pPr>
        <w:rPr>
          <w:rFonts w:ascii="Times New Roman" w:eastAsiaTheme="minorHAnsi" w:hAnsi="Times New Roman" w:cs="Times New Roman"/>
        </w:rPr>
      </w:pPr>
      <w:r w:rsidRPr="00004822">
        <w:rPr>
          <w:rFonts w:ascii="Times New Roman" w:eastAsiaTheme="minorHAnsi" w:hAnsi="Times New Roman" w:cs="Times New Roman" w:hint="eastAsia"/>
        </w:rPr>
        <w:t xml:space="preserve">Table S1. Summary of clinical and genetical features of 11 Chinese patients with </w:t>
      </w:r>
      <w:r w:rsidRPr="00004822">
        <w:rPr>
          <w:rFonts w:ascii="Times New Roman" w:eastAsiaTheme="minorHAnsi" w:hAnsi="Times New Roman" w:cs="Times New Roman" w:hint="eastAsia"/>
          <w:i/>
          <w:iCs/>
        </w:rPr>
        <w:t>DNM1L</w:t>
      </w:r>
      <w:r w:rsidRPr="00004822">
        <w:rPr>
          <w:rFonts w:ascii="Times New Roman" w:eastAsiaTheme="minorHAnsi" w:hAnsi="Times New Roman" w:cs="Times New Roman" w:hint="eastAsia"/>
        </w:rPr>
        <w:t xml:space="preserve"> variants</w:t>
      </w:r>
    </w:p>
    <w:tbl>
      <w:tblPr>
        <w:tblW w:w="15309" w:type="dxa"/>
        <w:tblLook w:val="04A0" w:firstRow="1" w:lastRow="0" w:firstColumn="1" w:lastColumn="0" w:noHBand="0" w:noVBand="1"/>
      </w:tblPr>
      <w:tblGrid>
        <w:gridCol w:w="497"/>
        <w:gridCol w:w="71"/>
        <w:gridCol w:w="496"/>
        <w:gridCol w:w="618"/>
        <w:gridCol w:w="208"/>
        <w:gridCol w:w="832"/>
        <w:gridCol w:w="177"/>
        <w:gridCol w:w="3190"/>
        <w:gridCol w:w="131"/>
        <w:gridCol w:w="1050"/>
        <w:gridCol w:w="87"/>
        <w:gridCol w:w="1999"/>
        <w:gridCol w:w="761"/>
        <w:gridCol w:w="1729"/>
        <w:gridCol w:w="827"/>
        <w:gridCol w:w="1419"/>
        <w:gridCol w:w="955"/>
        <w:gridCol w:w="262"/>
      </w:tblGrid>
      <w:tr w:rsidR="00004822" w:rsidRPr="00004822" w14:paraId="276E2FA1" w14:textId="77777777" w:rsidTr="00044746">
        <w:trPr>
          <w:trHeight w:val="454"/>
        </w:trPr>
        <w:tc>
          <w:tcPr>
            <w:tcW w:w="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01FC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0C08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7F38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nset ag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784F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ge of report</w:t>
            </w:r>
          </w:p>
        </w:tc>
        <w:tc>
          <w:tcPr>
            <w:tcW w:w="3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51E0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ain symptoms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C9BC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nset age of seizures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291CAF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izure types</w:t>
            </w:r>
          </w:p>
        </w:tc>
        <w:tc>
          <w:tcPr>
            <w:tcW w:w="33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24F25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atment (anesthetics and ASMs)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2212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reatment (others)</w:t>
            </w:r>
          </w:p>
        </w:tc>
      </w:tr>
      <w:tr w:rsidR="00004822" w:rsidRPr="00004822" w14:paraId="1F5CEA5E" w14:textId="77777777" w:rsidTr="00044746">
        <w:trPr>
          <w:trHeight w:val="700"/>
        </w:trPr>
        <w:tc>
          <w:tcPr>
            <w:tcW w:w="5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0D4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415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F19DF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irth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4CE0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y, 8mo</w:t>
            </w:r>
          </w:p>
        </w:tc>
        <w:tc>
          <w:tcPr>
            <w:tcW w:w="33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124E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lobal hypotonia and developmental delay since birth, hypotonia, sensory neuropathy and ataxia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1B8D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DD54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  <w:tc>
          <w:tcPr>
            <w:tcW w:w="33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C845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0F207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itochondrial cocktail therapy</w:t>
            </w:r>
          </w:p>
        </w:tc>
      </w:tr>
      <w:tr w:rsidR="00004822" w:rsidRPr="00004822" w14:paraId="4F1386F7" w14:textId="77777777" w:rsidTr="00004822">
        <w:trPr>
          <w:trHeight w:val="700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7E50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FEF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6C67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5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6A7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y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C1E6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, status epilepticus, developmental delay, dysuria needed urethral catheterization, respiratory failur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7916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5y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5F3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clonus, focal seizure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3E7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M, OXC, CZP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218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itochondrial cocktail therapy</w:t>
            </w:r>
          </w:p>
        </w:tc>
      </w:tr>
      <w:tr w:rsidR="00004822" w:rsidRPr="00004822" w14:paraId="120BD381" w14:textId="77777777" w:rsidTr="00004822">
        <w:trPr>
          <w:trHeight w:val="589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8C8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5900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4D1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181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y, 8mo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5EEB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, status epilepticus, developmental delay, respiratory failur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2DFF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y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683D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seizures, myoclonu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72D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idazolam</w:t>
            </w: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.LEV, CZP, LTG, VPA, TPM, LCM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94D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itochondrial cocktail therapy</w:t>
            </w: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.Mechanical ventilation</w:t>
            </w:r>
          </w:p>
        </w:tc>
      </w:tr>
      <w:tr w:rsidR="00004822" w:rsidRPr="00004822" w14:paraId="595524CC" w14:textId="77777777" w:rsidTr="00004822">
        <w:trPr>
          <w:trHeight w:val="640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DC10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2CFC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116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5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902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y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00C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 after vaccination, status epilepticus, respiratory failur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2DA7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5y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3FC5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clonu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4923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idazolam</w:t>
            </w: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.OXC, TPM, LEV, PB, CZP, VPA, LCM</w:t>
            </w: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3.Ketogenic diet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FE1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echanical ventilation</w:t>
            </w: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.Mitochondrial cocktail therapy</w:t>
            </w:r>
          </w:p>
        </w:tc>
      </w:tr>
      <w:tr w:rsidR="00004822" w:rsidRPr="00004822" w14:paraId="5935E6DA" w14:textId="77777777" w:rsidTr="00004822">
        <w:trPr>
          <w:trHeight w:val="634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196B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37A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286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2D0F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y, 3mo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494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, status epilepticus, developmental delay, respiratory failur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F508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y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25E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clonus, focal seizure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01F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idazolam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VPA, OXC, CZP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26C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echanical ventilation</w:t>
            </w: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2.Mitochondrial cocktail therapy</w:t>
            </w:r>
          </w:p>
        </w:tc>
      </w:tr>
      <w:tr w:rsidR="00004822" w:rsidRPr="00004822" w14:paraId="27008E96" w14:textId="77777777" w:rsidTr="00004822">
        <w:trPr>
          <w:trHeight w:val="520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206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BAE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C47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y, 7m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566D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y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837B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, status epilepticus, respiratory failur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EB5A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y, 7mo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CCF9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clonu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C08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idazolam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VPA, LEV, TPM, LTG, ZNS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FCF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1.Mechanical ventilation; 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Mitochondrial cocktail therapy</w:t>
            </w:r>
          </w:p>
        </w:tc>
      </w:tr>
      <w:tr w:rsidR="00004822" w:rsidRPr="00004822" w14:paraId="71C9EEC0" w14:textId="77777777" w:rsidTr="00004822">
        <w:trPr>
          <w:trHeight w:val="1034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AD7D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6907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1F9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5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3D52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y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04F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ubacute encephalopathy after infection (dysarthria, dysphagia, disturbance of consciousness); seizures, status epilepticus; respiratory failure; developmental del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8C3C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5y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C946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seizures, generalized tonic-clonic seizure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C96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idazolam, Esketamine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PB, LCM, CZP, OXC, LEV, VPA, TPM, PER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3. Ketogenic diet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B23D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echanical ventilation;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Mitochondrial cocktail therapy</w:t>
            </w:r>
          </w:p>
        </w:tc>
      </w:tr>
      <w:tr w:rsidR="00004822" w:rsidRPr="00004822" w14:paraId="77BEF88A" w14:textId="77777777" w:rsidTr="00004822">
        <w:trPr>
          <w:trHeight w:val="500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362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7B6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A9A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m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99B6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y, 8mo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BAFF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944C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y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0882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seizure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C4F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idazolam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OXC, VPA, LTG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033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itochondrial cocktail therapy</w:t>
            </w:r>
          </w:p>
        </w:tc>
      </w:tr>
      <w:tr w:rsidR="00004822" w:rsidRPr="00004822" w14:paraId="1682696A" w14:textId="77777777" w:rsidTr="00004822">
        <w:trPr>
          <w:trHeight w:val="650"/>
        </w:trPr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B77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7C9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BDF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y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8CF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y, 6mo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DBD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, status epilepticus; dilated cardiomyopathy; respiratory failur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8C9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y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128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seizures, generalized tonic-clonic seizures, myoclonu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181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idazolam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LEV, VPA, PB, CLB, LTG, ZNS, PER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048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ethylprednisolone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2.Mechanical ventilation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3.Mitochondrial cocktail therapy</w:t>
            </w:r>
          </w:p>
        </w:tc>
      </w:tr>
      <w:tr w:rsidR="00004822" w:rsidRPr="00004822" w14:paraId="492BEBA3" w14:textId="77777777" w:rsidTr="00004822">
        <w:trPr>
          <w:trHeight w:val="527"/>
        </w:trPr>
        <w:tc>
          <w:tcPr>
            <w:tcW w:w="56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12CE1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1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79263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2BCE2D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5mo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57A63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5mo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490ECF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, developmental delay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6E091A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5mo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040BB8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pasms, generalized tonic-clonic seizures, myoclonu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14:paraId="2E66767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EV,TPM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14:paraId="2BDC9AD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Mitochondrial cocktail therapy</w:t>
            </w:r>
          </w:p>
        </w:tc>
      </w:tr>
      <w:tr w:rsidR="00004822" w:rsidRPr="00004822" w14:paraId="172CF31F" w14:textId="77777777" w:rsidTr="00004822">
        <w:trPr>
          <w:trHeight w:val="440"/>
        </w:trPr>
        <w:tc>
          <w:tcPr>
            <w:tcW w:w="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BB06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AE6E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958C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y, 5mo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FA5D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y, 11mo</w:t>
            </w:r>
          </w:p>
        </w:tc>
        <w:tc>
          <w:tcPr>
            <w:tcW w:w="3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A9B0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eizures, status epilepticus, developmental delay, respiratory failure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B090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y, 5mo</w:t>
            </w:r>
          </w:p>
        </w:tc>
        <w:tc>
          <w:tcPr>
            <w:tcW w:w="2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734E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clonus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655F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ER, TPM, CLB</w:t>
            </w:r>
          </w:p>
        </w:tc>
        <w:tc>
          <w:tcPr>
            <w:tcW w:w="26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BE35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Mitochondrial cocktail therapy</w:t>
            </w:r>
          </w:p>
        </w:tc>
      </w:tr>
      <w:tr w:rsidR="00004822" w:rsidRPr="00004822" w14:paraId="72D67350" w14:textId="77777777" w:rsidTr="00004822">
        <w:trPr>
          <w:gridAfter w:val="1"/>
          <w:wAfter w:w="262" w:type="dxa"/>
          <w:trHeight w:val="454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7AB6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ID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8532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utcome-mRS score</w:t>
            </w:r>
          </w:p>
        </w:tc>
        <w:tc>
          <w:tcPr>
            <w:tcW w:w="12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B083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lasma lactate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6E1E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EG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6009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uscle/skin biopsy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0686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RI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149C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8FAE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EBAB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heritanc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F261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/AR</w:t>
            </w:r>
          </w:p>
        </w:tc>
      </w:tr>
      <w:tr w:rsidR="00004822" w:rsidRPr="00004822" w14:paraId="4E2C5549" w14:textId="77777777" w:rsidTr="00004822">
        <w:trPr>
          <w:gridAfter w:val="1"/>
          <w:wAfter w:w="262" w:type="dxa"/>
          <w:trHeight w:val="467"/>
        </w:trPr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AE3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1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31C7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581E4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E7F3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B2DFE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598D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phase:Slight thinning of corpus callosum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5086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445G&gt;A, p.G149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F6BB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Pas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7557A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AF7BC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6F171E84" w14:textId="77777777" w:rsidTr="00004822">
        <w:trPr>
          <w:gridAfter w:val="1"/>
          <w:wAfter w:w="262" w:type="dxa"/>
          <w:trHeight w:val="467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C31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2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F11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237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3C4A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eneralized epileptiform discharges, slowing background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E8C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028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cute phase:normal.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753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084G&gt;A, p.G362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C09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0B73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D34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6117B2C6" w14:textId="77777777" w:rsidTr="00004822">
        <w:trPr>
          <w:gridAfter w:val="1"/>
          <w:wAfter w:w="262" w:type="dxa"/>
          <w:trHeight w:val="589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9D5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3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233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90AA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1F0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Slowing background and focal epileptiform discharge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32B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asically normal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900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cute phase:normal.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B4C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207C&gt;T, p.R403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3F0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19F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550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3EAE0078" w14:textId="77777777" w:rsidTr="00004822">
        <w:trPr>
          <w:gridAfter w:val="1"/>
          <w:wAfter w:w="262" w:type="dxa"/>
          <w:trHeight w:val="64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24FD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4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B2E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488C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levated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293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ultifocal epileptiform discharges,RHAD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A37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B65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phase:normal.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049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207C&gt;T, p.R403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0FEB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18A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3E53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01BB1C55" w14:textId="77777777" w:rsidTr="00004822">
        <w:trPr>
          <w:gridAfter w:val="1"/>
          <w:wAfter w:w="262" w:type="dxa"/>
          <w:trHeight w:val="634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D4F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5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95C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98A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levated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3D8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RANGE!D6"/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ultifocal epileptiform discharges,RHADS</w:t>
            </w:r>
            <w:bookmarkEnd w:id="0"/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2B1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7F5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cute phase: edema of cortex.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48F2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207C&gt;T, p.R403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E2F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4447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A90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103F7B54" w14:textId="77777777" w:rsidTr="00004822">
        <w:trPr>
          <w:gridAfter w:val="1"/>
          <w:wAfter w:w="262" w:type="dxa"/>
          <w:trHeight w:val="52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A917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6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537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9C2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levated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33E4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ultifocal epileptiform discharge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A15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D94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Acute phase: edema of right thalamus, and cortex; 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306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207C&gt;T, p.R403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23DA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000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3C1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41B3E753" w14:textId="77777777" w:rsidTr="00004822">
        <w:trPr>
          <w:gridAfter w:val="1"/>
          <w:wAfter w:w="262" w:type="dxa"/>
          <w:trHeight w:val="1034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FCB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7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B37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-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40D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32B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ultifocal epileptiform discharges, slowing background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D88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117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740C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207C&gt;T, p.R403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C26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8E0F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A87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1BC85909" w14:textId="77777777" w:rsidTr="00004822">
        <w:trPr>
          <w:gridAfter w:val="1"/>
          <w:wAfter w:w="262" w:type="dxa"/>
          <w:trHeight w:val="5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2BE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8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F59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A18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levated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2CC0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epileptiform discharge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9F86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BEC7A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cute phase:normal.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BC25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.1085G&gt;A, p.G362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2C8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CAB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3F2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001B2008" w14:textId="77777777" w:rsidTr="00004822">
        <w:trPr>
          <w:gridAfter w:val="1"/>
          <w:wAfter w:w="262" w:type="dxa"/>
          <w:trHeight w:val="65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80C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9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B88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78D9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104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epileptiform discharges, slowing background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03F8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2A9D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cute phase: edema of left cortex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；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57A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.1207C&gt;T, p.R403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69A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1B495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A992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415FBEE7" w14:textId="77777777" w:rsidTr="00004822">
        <w:trPr>
          <w:gridAfter w:val="1"/>
          <w:wAfter w:w="262" w:type="dxa"/>
          <w:trHeight w:val="527"/>
        </w:trPr>
        <w:tc>
          <w:tcPr>
            <w:tcW w:w="4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A88C27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1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14:paraId="7C158550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p w14:paraId="60A851C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4567273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epileptiform discharge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37164D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037703D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cute phase:normal.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D9BB0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.1247T&gt;C, p.L416P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E9312B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D1023D9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3C24E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  <w:tr w:rsidR="00004822" w:rsidRPr="00004822" w14:paraId="6DE3B3FB" w14:textId="77777777" w:rsidTr="00004822">
        <w:trPr>
          <w:gridAfter w:val="1"/>
          <w:wAfter w:w="262" w:type="dxa"/>
          <w:trHeight w:val="44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B84C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11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280F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B65EC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1B37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cal epileptiform discharges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E1CC4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26AD1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Acute phase: high signal of T2FLAIR in white matter. </w:t>
            </w: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Follow-up: cerebral atrophy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87EB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.1151A&gt;C, p.H384P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1DB18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EEC6E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 nov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10116" w14:textId="77777777" w:rsidR="00004822" w:rsidRPr="00004822" w:rsidRDefault="00004822" w:rsidP="0093217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0482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D</w:t>
            </w:r>
          </w:p>
        </w:tc>
      </w:tr>
    </w:tbl>
    <w:p w14:paraId="034FD091" w14:textId="7381B673" w:rsidR="00E57808" w:rsidRPr="009F11D8" w:rsidRDefault="00004822">
      <w:pPr>
        <w:rPr>
          <w:rFonts w:ascii="Times New Roman" w:eastAsiaTheme="minorHAnsi" w:hAnsi="Times New Roman" w:cs="Times New Roman"/>
          <w:sz w:val="18"/>
          <w:szCs w:val="18"/>
        </w:rPr>
      </w:pPr>
      <w:r w:rsidRPr="009F11D8">
        <w:rPr>
          <w:rFonts w:ascii="Times New Roman" w:eastAsiaTheme="minorHAnsi" w:hAnsi="Times New Roman" w:cs="Times New Roman"/>
          <w:sz w:val="18"/>
          <w:szCs w:val="18"/>
        </w:rPr>
        <w:t>LEV: Levetiracetam; VPA: Valproate; TPM: Topiramate; OXC: Oxcarbazepine; CZP: Clonazepam; LTG: Lamotrigine; LCM: Lacosamide; PER: Perampanel; CLB: Clobazam. NA: not available</w:t>
      </w:r>
    </w:p>
    <w:sectPr w:rsidR="00E57808" w:rsidRPr="009F11D8" w:rsidSect="0000482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808"/>
    <w:rsid w:val="00004822"/>
    <w:rsid w:val="00044746"/>
    <w:rsid w:val="009F11D8"/>
    <w:rsid w:val="00A84B71"/>
    <w:rsid w:val="00E5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D2880F"/>
  <w15:chartTrackingRefBased/>
  <w15:docId w15:val="{9FD2E207-684C-47AF-8320-9510D2E77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78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78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78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78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78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78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78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78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78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78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78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78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78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78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78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78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78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78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7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78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78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7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78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78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78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78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78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578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1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80</Words>
  <Characters>3752</Characters>
  <Application>Microsoft Office Word</Application>
  <DocSecurity>0</DocSecurity>
  <Lines>312</Lines>
  <Paragraphs>254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anting</dc:creator>
  <cp:keywords/>
  <dc:description/>
  <cp:lastModifiedBy>Xu Manting</cp:lastModifiedBy>
  <cp:revision>4</cp:revision>
  <dcterms:created xsi:type="dcterms:W3CDTF">2025-07-21T16:33:00Z</dcterms:created>
  <dcterms:modified xsi:type="dcterms:W3CDTF">2025-07-21T17:46:00Z</dcterms:modified>
</cp:coreProperties>
</file>